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BD0595" w14:textId="4DD6E902" w:rsidR="00EC1640" w:rsidRPr="00EA5547" w:rsidRDefault="008417D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="00EC1640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EC1640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F1B29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 c</w:t>
      </w:r>
      <w:r w:rsidR="00EC1640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ntraceptive </w:t>
      </w:r>
      <w:r w:rsidR="007F1B29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>methods</w:t>
      </w:r>
      <w:r w:rsidR="00EC1640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y menopause status </w:t>
      </w:r>
      <w:r w:rsidR="008F471E" w:rsidRPr="00EA5547">
        <w:rPr>
          <w:rFonts w:ascii="Times New Roman" w:hAnsi="Times New Roman" w:cs="Times New Roman"/>
          <w:b/>
          <w:bCs/>
          <w:sz w:val="24"/>
          <w:szCs w:val="24"/>
          <w:lang w:val="en-US"/>
        </w:rPr>
        <w:t>in women living with and without HIV</w:t>
      </w:r>
    </w:p>
    <w:tbl>
      <w:tblPr>
        <w:tblStyle w:val="TableGrid"/>
        <w:tblW w:w="9493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559"/>
        <w:gridCol w:w="993"/>
      </w:tblGrid>
      <w:tr w:rsidR="00D8683B" w:rsidRPr="007B771B" w14:paraId="1D68647F" w14:textId="77777777" w:rsidTr="00B50E6F">
        <w:trPr>
          <w:tblHeader/>
        </w:trPr>
        <w:tc>
          <w:tcPr>
            <w:tcW w:w="3823" w:type="dxa"/>
            <w:shd w:val="clear" w:color="auto" w:fill="BFBFBF" w:themeFill="background1" w:themeFillShade="BF"/>
          </w:tcPr>
          <w:p w14:paraId="04F5E8EE" w14:textId="77777777" w:rsidR="00D8683B" w:rsidRPr="007B771B" w:rsidRDefault="00D8683B" w:rsidP="005A15A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BFBFBF" w:themeFill="background1" w:themeFillShade="BF"/>
          </w:tcPr>
          <w:p w14:paraId="68F594ED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  <w:p w14:paraId="305F3738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=378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4FD62121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 –</w:t>
            </w:r>
          </w:p>
          <w:p w14:paraId="64C1DB42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93)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14:paraId="7C055EDF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IV +</w:t>
            </w:r>
          </w:p>
          <w:p w14:paraId="7515806D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85)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4ECD9B2" w14:textId="77777777" w:rsidR="00D8683B" w:rsidRPr="007B771B" w:rsidRDefault="00D8683B" w:rsidP="005A15A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D8683B" w:rsidRPr="007B771B" w14:paraId="3480E2A3" w14:textId="77777777" w:rsidTr="00B50E6F">
        <w:tblPrEx>
          <w:shd w:val="clear" w:color="auto" w:fill="auto"/>
        </w:tblPrEx>
        <w:tc>
          <w:tcPr>
            <w:tcW w:w="3823" w:type="dxa"/>
            <w:shd w:val="clear" w:color="auto" w:fill="auto"/>
          </w:tcPr>
          <w:p w14:paraId="05BD783A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Oral pill, n (%)</w:t>
            </w:r>
          </w:p>
          <w:p w14:paraId="50B9FC05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re</w:t>
            </w:r>
          </w:p>
          <w:p w14:paraId="0A063971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eri</w:t>
            </w:r>
          </w:p>
          <w:p w14:paraId="2BD64D90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ost</w:t>
            </w:r>
          </w:p>
        </w:tc>
        <w:tc>
          <w:tcPr>
            <w:tcW w:w="1559" w:type="dxa"/>
            <w:shd w:val="clear" w:color="auto" w:fill="auto"/>
          </w:tcPr>
          <w:p w14:paraId="576A58EA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E1ED6A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61(84.7)</w:t>
            </w:r>
          </w:p>
          <w:p w14:paraId="675DBE44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8(11.1)</w:t>
            </w:r>
          </w:p>
          <w:p w14:paraId="125930D7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4.2)</w:t>
            </w:r>
          </w:p>
        </w:tc>
        <w:tc>
          <w:tcPr>
            <w:tcW w:w="1559" w:type="dxa"/>
            <w:shd w:val="clear" w:color="auto" w:fill="auto"/>
          </w:tcPr>
          <w:p w14:paraId="02B35E6F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A6FE3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6(92.3)</w:t>
            </w:r>
          </w:p>
          <w:p w14:paraId="7AE32DB5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7.7)</w:t>
            </w:r>
          </w:p>
          <w:p w14:paraId="785D6C37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</w:tcPr>
          <w:p w14:paraId="330D76BD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90F4C6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25(75.8)</w:t>
            </w:r>
          </w:p>
          <w:p w14:paraId="220B07AE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5(15.2)</w:t>
            </w:r>
          </w:p>
          <w:p w14:paraId="1C325716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9.1)</w:t>
            </w:r>
          </w:p>
        </w:tc>
        <w:tc>
          <w:tcPr>
            <w:tcW w:w="993" w:type="dxa"/>
            <w:shd w:val="clear" w:color="auto" w:fill="auto"/>
          </w:tcPr>
          <w:p w14:paraId="5243954C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C36831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0.062</w:t>
            </w:r>
          </w:p>
        </w:tc>
      </w:tr>
      <w:tr w:rsidR="00D8683B" w:rsidRPr="007B771B" w14:paraId="0DC2FA86" w14:textId="77777777" w:rsidTr="00B50E6F">
        <w:tblPrEx>
          <w:shd w:val="clear" w:color="auto" w:fill="auto"/>
        </w:tblPrEx>
        <w:tc>
          <w:tcPr>
            <w:tcW w:w="3823" w:type="dxa"/>
            <w:shd w:val="clear" w:color="auto" w:fill="auto"/>
          </w:tcPr>
          <w:p w14:paraId="4F8361F4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Intrauterine device, n (%)</w:t>
            </w:r>
          </w:p>
          <w:p w14:paraId="7E51A634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re</w:t>
            </w:r>
          </w:p>
          <w:p w14:paraId="1D620D8E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eri</w:t>
            </w:r>
          </w:p>
          <w:p w14:paraId="55AED361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ost</w:t>
            </w:r>
          </w:p>
        </w:tc>
        <w:tc>
          <w:tcPr>
            <w:tcW w:w="1559" w:type="dxa"/>
            <w:shd w:val="clear" w:color="auto" w:fill="auto"/>
          </w:tcPr>
          <w:p w14:paraId="2EF0256D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D8A3BC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8(53.3)</w:t>
            </w:r>
          </w:p>
          <w:p w14:paraId="0B0E34AC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4(26.7)</w:t>
            </w:r>
          </w:p>
          <w:p w14:paraId="3B076800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20.0)</w:t>
            </w:r>
          </w:p>
        </w:tc>
        <w:tc>
          <w:tcPr>
            <w:tcW w:w="1559" w:type="dxa"/>
            <w:shd w:val="clear" w:color="auto" w:fill="auto"/>
          </w:tcPr>
          <w:p w14:paraId="262DA6B6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615E5F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7(58.3)</w:t>
            </w:r>
          </w:p>
          <w:p w14:paraId="726E3C93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25.0)</w:t>
            </w:r>
          </w:p>
          <w:p w14:paraId="0A16B9FC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2(16.7)</w:t>
            </w:r>
          </w:p>
        </w:tc>
        <w:tc>
          <w:tcPr>
            <w:tcW w:w="1559" w:type="dxa"/>
            <w:shd w:val="clear" w:color="auto" w:fill="auto"/>
          </w:tcPr>
          <w:p w14:paraId="24E99F49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9089D7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  <w:p w14:paraId="1104BA2D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  <w:p w14:paraId="7D67053E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1(33.3)</w:t>
            </w:r>
          </w:p>
        </w:tc>
        <w:tc>
          <w:tcPr>
            <w:tcW w:w="993" w:type="dxa"/>
            <w:shd w:val="clear" w:color="auto" w:fill="auto"/>
          </w:tcPr>
          <w:p w14:paraId="744124DD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30308B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</w:tc>
      </w:tr>
      <w:tr w:rsidR="00D8683B" w:rsidRPr="007B771B" w14:paraId="491ACA52" w14:textId="77777777" w:rsidTr="00B50E6F">
        <w:tblPrEx>
          <w:shd w:val="clear" w:color="auto" w:fill="auto"/>
        </w:tblPrEx>
        <w:tc>
          <w:tcPr>
            <w:tcW w:w="3823" w:type="dxa"/>
            <w:shd w:val="clear" w:color="auto" w:fill="auto"/>
          </w:tcPr>
          <w:p w14:paraId="0C1198BD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Injectables, n (%)</w:t>
            </w:r>
          </w:p>
          <w:p w14:paraId="1A1D3BAA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re</w:t>
            </w:r>
          </w:p>
          <w:p w14:paraId="6E86BAA7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eri</w:t>
            </w:r>
          </w:p>
          <w:p w14:paraId="41B386F6" w14:textId="77777777" w:rsidR="00D8683B" w:rsidRPr="007B771B" w:rsidRDefault="00D8683B" w:rsidP="005A15AA">
            <w:pPr>
              <w:ind w:left="720" w:hanging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ab/>
              <w:t>Post</w:t>
            </w:r>
          </w:p>
        </w:tc>
        <w:tc>
          <w:tcPr>
            <w:tcW w:w="1559" w:type="dxa"/>
            <w:shd w:val="clear" w:color="auto" w:fill="auto"/>
          </w:tcPr>
          <w:p w14:paraId="1F4D7398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585B18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18(66.7)</w:t>
            </w:r>
          </w:p>
          <w:p w14:paraId="4DAB8F7E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6(22.2)</w:t>
            </w:r>
          </w:p>
          <w:p w14:paraId="49ACC4A4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11.1)</w:t>
            </w:r>
          </w:p>
        </w:tc>
        <w:tc>
          <w:tcPr>
            <w:tcW w:w="1559" w:type="dxa"/>
            <w:shd w:val="clear" w:color="auto" w:fill="auto"/>
          </w:tcPr>
          <w:p w14:paraId="0400A8B0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8542B00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10(58.8)</w:t>
            </w:r>
          </w:p>
          <w:p w14:paraId="40026848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4(23.5)</w:t>
            </w:r>
          </w:p>
          <w:p w14:paraId="37675E5C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3(17.7)</w:t>
            </w:r>
          </w:p>
        </w:tc>
        <w:tc>
          <w:tcPr>
            <w:tcW w:w="1559" w:type="dxa"/>
            <w:shd w:val="clear" w:color="auto" w:fill="auto"/>
          </w:tcPr>
          <w:p w14:paraId="139BBED9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F552FD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8(80.0)</w:t>
            </w:r>
          </w:p>
          <w:p w14:paraId="567D8AAD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2(20.0)</w:t>
            </w:r>
          </w:p>
          <w:p w14:paraId="293DF5BA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shd w:val="clear" w:color="auto" w:fill="auto"/>
          </w:tcPr>
          <w:p w14:paraId="4908A31B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662809" w14:textId="77777777" w:rsidR="00D8683B" w:rsidRPr="007B771B" w:rsidRDefault="00D8683B" w:rsidP="004660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B771B">
              <w:rPr>
                <w:rFonts w:ascii="Times New Roman" w:hAnsi="Times New Roman" w:cs="Times New Roman"/>
                <w:sz w:val="18"/>
                <w:szCs w:val="18"/>
              </w:rPr>
              <w:t>0.506</w:t>
            </w:r>
          </w:p>
        </w:tc>
      </w:tr>
    </w:tbl>
    <w:p w14:paraId="497C8BBA" w14:textId="76332881" w:rsidR="008F471E" w:rsidRPr="003A647D" w:rsidRDefault="004F5B14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5C7E3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-value: Comparison of </w:t>
      </w:r>
      <w:r w:rsidR="007A6C76" w:rsidRPr="005C7E3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different contraceptive methods use </w:t>
      </w:r>
      <w:r w:rsidR="008F2A00" w:rsidRPr="005C7E35">
        <w:rPr>
          <w:rFonts w:ascii="Times New Roman" w:hAnsi="Times New Roman" w:cs="Times New Roman"/>
          <w:i/>
          <w:iCs/>
          <w:sz w:val="20"/>
          <w:szCs w:val="20"/>
          <w:lang w:val="en-US"/>
        </w:rPr>
        <w:t>in women at different menopause stage</w:t>
      </w:r>
      <w:r w:rsidR="003A12CC" w:rsidRPr="005C7E35">
        <w:rPr>
          <w:rFonts w:ascii="Times New Roman" w:hAnsi="Times New Roman" w:cs="Times New Roman"/>
          <w:i/>
          <w:iCs/>
          <w:sz w:val="20"/>
          <w:szCs w:val="20"/>
          <w:lang w:val="en-US"/>
        </w:rPr>
        <w:t>s</w:t>
      </w:r>
      <w:r w:rsidR="008F2A00" w:rsidRPr="005C7E3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by HIV status using a Chi-square </w:t>
      </w:r>
      <w:r w:rsidR="00675103" w:rsidRPr="005C7E35">
        <w:rPr>
          <w:rFonts w:ascii="Times New Roman" w:hAnsi="Times New Roman" w:cs="Times New Roman"/>
          <w:i/>
          <w:iCs/>
          <w:sz w:val="20"/>
          <w:szCs w:val="20"/>
          <w:lang w:val="en-US"/>
        </w:rPr>
        <w:t>tes</w:t>
      </w:r>
      <w:r w:rsidR="00675103">
        <w:rPr>
          <w:rFonts w:ascii="Times New Roman" w:hAnsi="Times New Roman" w:cs="Times New Roman"/>
          <w:i/>
          <w:iCs/>
          <w:sz w:val="20"/>
          <w:szCs w:val="20"/>
          <w:lang w:val="en-US"/>
        </w:rPr>
        <w:t>t.</w:t>
      </w:r>
    </w:p>
    <w:sectPr w:rsidR="008F471E" w:rsidRPr="003A647D" w:rsidSect="00B04C6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132D1" w14:textId="77777777" w:rsidR="007D23CC" w:rsidRDefault="007D23CC" w:rsidP="00C91404">
      <w:pPr>
        <w:spacing w:after="0" w:line="240" w:lineRule="auto"/>
      </w:pPr>
      <w:r>
        <w:separator/>
      </w:r>
    </w:p>
  </w:endnote>
  <w:endnote w:type="continuationSeparator" w:id="0">
    <w:p w14:paraId="779AB7A3" w14:textId="77777777" w:rsidR="007D23CC" w:rsidRDefault="007D23CC" w:rsidP="00C914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8170944"/>
      <w:docPartObj>
        <w:docPartGallery w:val="Page Numbers (Bottom of Page)"/>
        <w:docPartUnique/>
      </w:docPartObj>
    </w:sdtPr>
    <w:sdtContent>
      <w:p w14:paraId="5FB3B5E9" w14:textId="703A2179" w:rsidR="001269E3" w:rsidRDefault="001269E3" w:rsidP="001A13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5DAC9B" w14:textId="77777777" w:rsidR="001269E3" w:rsidRDefault="001269E3" w:rsidP="001269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2964470"/>
      <w:docPartObj>
        <w:docPartGallery w:val="Page Numbers (Bottom of Page)"/>
        <w:docPartUnique/>
      </w:docPartObj>
    </w:sdtPr>
    <w:sdtContent>
      <w:p w14:paraId="0D1C0857" w14:textId="6DB8EC27" w:rsidR="001269E3" w:rsidRDefault="001269E3" w:rsidP="001A13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C00211" w14:textId="77777777" w:rsidR="001269E3" w:rsidRDefault="001269E3" w:rsidP="001269E3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E243D" w14:textId="77777777" w:rsidR="00760C2B" w:rsidRDefault="00760C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BC0F80" w14:textId="77777777" w:rsidR="007D23CC" w:rsidRDefault="007D23CC" w:rsidP="00C91404">
      <w:pPr>
        <w:spacing w:after="0" w:line="240" w:lineRule="auto"/>
      </w:pPr>
      <w:r>
        <w:separator/>
      </w:r>
    </w:p>
  </w:footnote>
  <w:footnote w:type="continuationSeparator" w:id="0">
    <w:p w14:paraId="5FE7A0FC" w14:textId="77777777" w:rsidR="007D23CC" w:rsidRDefault="007D23CC" w:rsidP="00C914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A4CB2F" w14:textId="77777777" w:rsidR="00760C2B" w:rsidRDefault="00760C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FA9B8" w14:textId="77777777" w:rsidR="00760C2B" w:rsidRDefault="00760C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56608" w14:textId="77777777" w:rsidR="00760C2B" w:rsidRDefault="00760C2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640"/>
    <w:rsid w:val="000562C7"/>
    <w:rsid w:val="00066D40"/>
    <w:rsid w:val="00081CA7"/>
    <w:rsid w:val="000900BE"/>
    <w:rsid w:val="000A2902"/>
    <w:rsid w:val="000B1178"/>
    <w:rsid w:val="000D3F2C"/>
    <w:rsid w:val="000D672F"/>
    <w:rsid w:val="000E36A6"/>
    <w:rsid w:val="000F72BD"/>
    <w:rsid w:val="001269E3"/>
    <w:rsid w:val="001505AC"/>
    <w:rsid w:val="00172212"/>
    <w:rsid w:val="00172644"/>
    <w:rsid w:val="00177033"/>
    <w:rsid w:val="001C1AB4"/>
    <w:rsid w:val="001F02AC"/>
    <w:rsid w:val="002157BF"/>
    <w:rsid w:val="00225771"/>
    <w:rsid w:val="002642D1"/>
    <w:rsid w:val="00273D77"/>
    <w:rsid w:val="002840E1"/>
    <w:rsid w:val="002A12B5"/>
    <w:rsid w:val="002E51F3"/>
    <w:rsid w:val="00324C83"/>
    <w:rsid w:val="00353B8A"/>
    <w:rsid w:val="00384985"/>
    <w:rsid w:val="00395682"/>
    <w:rsid w:val="003A12CC"/>
    <w:rsid w:val="003A647D"/>
    <w:rsid w:val="003A7970"/>
    <w:rsid w:val="003B411D"/>
    <w:rsid w:val="003D3D3A"/>
    <w:rsid w:val="00430FFE"/>
    <w:rsid w:val="00466084"/>
    <w:rsid w:val="00482F5E"/>
    <w:rsid w:val="004D22AC"/>
    <w:rsid w:val="004F5B14"/>
    <w:rsid w:val="00500034"/>
    <w:rsid w:val="00515397"/>
    <w:rsid w:val="0051790A"/>
    <w:rsid w:val="00535463"/>
    <w:rsid w:val="0054424B"/>
    <w:rsid w:val="00553E70"/>
    <w:rsid w:val="00593F67"/>
    <w:rsid w:val="005B6DB7"/>
    <w:rsid w:val="005C7E35"/>
    <w:rsid w:val="00675103"/>
    <w:rsid w:val="0070201F"/>
    <w:rsid w:val="007369FA"/>
    <w:rsid w:val="00755D2F"/>
    <w:rsid w:val="00760C2B"/>
    <w:rsid w:val="007939B1"/>
    <w:rsid w:val="007A6C76"/>
    <w:rsid w:val="007B771B"/>
    <w:rsid w:val="007D23CC"/>
    <w:rsid w:val="007D2DA6"/>
    <w:rsid w:val="007E2A84"/>
    <w:rsid w:val="007F1B29"/>
    <w:rsid w:val="00803DA0"/>
    <w:rsid w:val="0080495E"/>
    <w:rsid w:val="00816146"/>
    <w:rsid w:val="0083012A"/>
    <w:rsid w:val="008417D4"/>
    <w:rsid w:val="0087630B"/>
    <w:rsid w:val="008F2A00"/>
    <w:rsid w:val="008F471E"/>
    <w:rsid w:val="009C1BDD"/>
    <w:rsid w:val="009E1580"/>
    <w:rsid w:val="009E4F9B"/>
    <w:rsid w:val="009F1035"/>
    <w:rsid w:val="009F5947"/>
    <w:rsid w:val="00A121B1"/>
    <w:rsid w:val="00A26B90"/>
    <w:rsid w:val="00A64350"/>
    <w:rsid w:val="00A70441"/>
    <w:rsid w:val="00A879A9"/>
    <w:rsid w:val="00A954EB"/>
    <w:rsid w:val="00AB133E"/>
    <w:rsid w:val="00AB3F55"/>
    <w:rsid w:val="00AB6059"/>
    <w:rsid w:val="00AC0F93"/>
    <w:rsid w:val="00AE3C14"/>
    <w:rsid w:val="00AE46DB"/>
    <w:rsid w:val="00B04C6E"/>
    <w:rsid w:val="00B12715"/>
    <w:rsid w:val="00B341A7"/>
    <w:rsid w:val="00B50E6F"/>
    <w:rsid w:val="00B57806"/>
    <w:rsid w:val="00B97715"/>
    <w:rsid w:val="00BA191B"/>
    <w:rsid w:val="00BB7982"/>
    <w:rsid w:val="00BF6EAD"/>
    <w:rsid w:val="00C169FF"/>
    <w:rsid w:val="00C55ADB"/>
    <w:rsid w:val="00C6667C"/>
    <w:rsid w:val="00C867E1"/>
    <w:rsid w:val="00C91404"/>
    <w:rsid w:val="00C945E5"/>
    <w:rsid w:val="00CD1AB4"/>
    <w:rsid w:val="00D0386C"/>
    <w:rsid w:val="00D114C4"/>
    <w:rsid w:val="00D27CAC"/>
    <w:rsid w:val="00D30C67"/>
    <w:rsid w:val="00D6009B"/>
    <w:rsid w:val="00D84224"/>
    <w:rsid w:val="00D8683B"/>
    <w:rsid w:val="00D96EDD"/>
    <w:rsid w:val="00DA0050"/>
    <w:rsid w:val="00DB0212"/>
    <w:rsid w:val="00DF0FA2"/>
    <w:rsid w:val="00E80ECF"/>
    <w:rsid w:val="00EA5547"/>
    <w:rsid w:val="00EC1640"/>
    <w:rsid w:val="00EE3B1A"/>
    <w:rsid w:val="00F0316A"/>
    <w:rsid w:val="00F135B0"/>
    <w:rsid w:val="00F340DA"/>
    <w:rsid w:val="00F3587A"/>
    <w:rsid w:val="00F63398"/>
    <w:rsid w:val="00FA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3C4CED"/>
  <w15:chartTrackingRefBased/>
  <w15:docId w15:val="{A767DC01-605D-4CF4-AA34-91C01C04B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16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64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16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642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2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2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2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2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69E3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69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9E3"/>
  </w:style>
  <w:style w:type="character" w:styleId="PageNumber">
    <w:name w:val="page number"/>
    <w:basedOn w:val="DefaultParagraphFont"/>
    <w:uiPriority w:val="99"/>
    <w:semiHidden/>
    <w:unhideWhenUsed/>
    <w:rsid w:val="001269E3"/>
  </w:style>
  <w:style w:type="paragraph" w:styleId="Header">
    <w:name w:val="header"/>
    <w:basedOn w:val="Normal"/>
    <w:link w:val="HeaderChar"/>
    <w:uiPriority w:val="99"/>
    <w:unhideWhenUsed/>
    <w:rsid w:val="00760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fadzwa Madanhire</dc:creator>
  <cp:keywords/>
  <dc:description/>
  <cp:lastModifiedBy>Tafadzwa Madanhire</cp:lastModifiedBy>
  <cp:revision>6</cp:revision>
  <dcterms:created xsi:type="dcterms:W3CDTF">2023-05-04T13:59:00Z</dcterms:created>
  <dcterms:modified xsi:type="dcterms:W3CDTF">2023-05-09T08:26:00Z</dcterms:modified>
</cp:coreProperties>
</file>